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E87" w:rsidRDefault="00044E87" w:rsidP="00044E87">
      <w:pPr>
        <w:tabs>
          <w:tab w:val="left" w:pos="1260"/>
          <w:tab w:val="left" w:pos="1980"/>
          <w:tab w:val="left" w:pos="3240"/>
          <w:tab w:val="left" w:pos="3960"/>
          <w:tab w:val="left" w:pos="5220"/>
          <w:tab w:val="left" w:pos="6480"/>
          <w:tab w:val="left" w:pos="7740"/>
          <w:tab w:val="left" w:pos="9000"/>
          <w:tab w:val="left" w:pos="10260"/>
          <w:tab w:val="left" w:pos="11520"/>
          <w:tab w:val="left" w:pos="12780"/>
          <w:tab w:val="right" w:pos="13860"/>
        </w:tabs>
        <w:spacing w:after="0" w:line="240" w:lineRule="auto"/>
        <w:ind w:right="540"/>
        <w:rPr>
          <w:rFonts w:ascii="Times New Roman" w:eastAsia="Times New Roman" w:hAnsi="Times New Roman" w:cs="Times New Roman"/>
          <w:color w:val="000000"/>
        </w:rPr>
      </w:pPr>
    </w:p>
    <w:p w:rsidR="00044E87" w:rsidRPr="00E415D7" w:rsidRDefault="00044E87" w:rsidP="00044E87">
      <w:pPr>
        <w:pBdr>
          <w:top w:val="single" w:sz="4" w:space="1" w:color="auto"/>
          <w:bottom w:val="single" w:sz="4" w:space="1" w:color="auto"/>
        </w:pBdr>
        <w:tabs>
          <w:tab w:val="left" w:pos="3600"/>
          <w:tab w:val="center" w:pos="8100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3: Percentiles for Minutes of Moderate-to-Vigorous Physical in US Boys Ages 6-19 (</w:t>
      </w:r>
      <w:r w:rsidRPr="00E415D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=1844).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044E87" w:rsidRPr="00E415D7" w:rsidRDefault="00044E87" w:rsidP="00044E87">
      <w:pPr>
        <w:pBdr>
          <w:bottom w:val="single" w:sz="4" w:space="1" w:color="auto"/>
        </w:pBdr>
        <w:tabs>
          <w:tab w:val="left" w:pos="810"/>
          <w:tab w:val="left" w:pos="3600"/>
          <w:tab w:val="left" w:pos="6930"/>
          <w:tab w:val="right" w:pos="11070"/>
        </w:tabs>
        <w:spacing w:after="0" w:line="240" w:lineRule="auto"/>
        <w:ind w:left="3600"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Percentile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044E87" w:rsidRPr="00E415D7" w:rsidRDefault="00044E87" w:rsidP="00044E87">
      <w:pPr>
        <w:pBdr>
          <w:bottom w:val="single" w:sz="4" w:space="1" w:color="auto"/>
        </w:pBdr>
        <w:tabs>
          <w:tab w:val="left" w:pos="1170"/>
          <w:tab w:val="left" w:pos="2070"/>
          <w:tab w:val="left" w:pos="3150"/>
          <w:tab w:val="left" w:pos="4050"/>
          <w:tab w:val="left" w:pos="4950"/>
          <w:tab w:val="left" w:pos="5940"/>
          <w:tab w:val="left" w:pos="6930"/>
          <w:tab w:val="left" w:pos="7830"/>
          <w:tab w:val="left" w:pos="8820"/>
          <w:tab w:val="left" w:pos="9810"/>
          <w:tab w:val="left" w:pos="10710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Age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L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7</w:t>
      </w:r>
    </w:p>
    <w:p w:rsidR="00044E87" w:rsidRPr="00E415D7" w:rsidRDefault="00044E87" w:rsidP="00044E87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5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3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1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3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6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0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9</w:t>
      </w:r>
    </w:p>
    <w:p w:rsidR="00044E87" w:rsidRPr="00E415D7" w:rsidRDefault="00044E87" w:rsidP="00044E87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5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2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2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7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02</w:t>
      </w:r>
    </w:p>
    <w:p w:rsidR="00044E87" w:rsidRPr="00E415D7" w:rsidRDefault="00044E87" w:rsidP="00044E87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5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2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5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7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82</w:t>
      </w:r>
    </w:p>
    <w:p w:rsidR="00044E87" w:rsidRPr="00E415D7" w:rsidRDefault="00044E87" w:rsidP="00044E87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3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61</w:t>
      </w:r>
    </w:p>
    <w:p w:rsidR="00044E87" w:rsidRPr="00E415D7" w:rsidRDefault="00044E87" w:rsidP="00044E87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1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3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3</w:t>
      </w:r>
    </w:p>
    <w:p w:rsidR="00044E87" w:rsidRPr="00E415D7" w:rsidRDefault="00044E87" w:rsidP="00044E87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5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1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29</w:t>
      </w:r>
    </w:p>
    <w:p w:rsidR="00044E87" w:rsidRPr="00E415D7" w:rsidRDefault="00044E87" w:rsidP="00044E87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6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17</w:t>
      </w:r>
    </w:p>
    <w:p w:rsidR="00044E87" w:rsidRPr="00E415D7" w:rsidRDefault="00044E87" w:rsidP="00044E87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6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6</w:t>
      </w:r>
    </w:p>
    <w:p w:rsidR="00044E87" w:rsidRPr="00E415D7" w:rsidRDefault="00044E87" w:rsidP="00044E87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7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8</w:t>
      </w:r>
    </w:p>
    <w:p w:rsidR="00044E87" w:rsidRPr="00E415D7" w:rsidRDefault="00044E87" w:rsidP="00044E87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3</w:t>
      </w:r>
    </w:p>
    <w:p w:rsidR="00044E87" w:rsidRPr="00E415D7" w:rsidRDefault="00044E87" w:rsidP="00044E87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7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2</w:t>
      </w:r>
    </w:p>
    <w:p w:rsidR="00044E87" w:rsidRPr="00E415D7" w:rsidRDefault="00044E87" w:rsidP="00044E87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>1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0.3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2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0.7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1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2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4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6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8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9D9D9" w:themeFill="background1" w:themeFillShade="D9"/>
        </w:rPr>
        <w:tab/>
        <w:t>92</w:t>
      </w:r>
    </w:p>
    <w:p w:rsidR="00044E87" w:rsidRPr="00E415D7" w:rsidRDefault="00044E87" w:rsidP="00044E87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7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1</w:t>
      </w:r>
    </w:p>
    <w:p w:rsidR="00044E87" w:rsidRPr="00E415D7" w:rsidRDefault="00044E87" w:rsidP="00044E87">
      <w:pPr>
        <w:pBdr>
          <w:bottom w:val="single" w:sz="4" w:space="1" w:color="auto"/>
        </w:pBd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8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2</w:t>
      </w:r>
    </w:p>
    <w:p w:rsidR="00044E87" w:rsidRDefault="00044E87" w:rsidP="00044E87">
      <w:pPr>
        <w:rPr>
          <w:rFonts w:ascii="Times New Roman" w:eastAsia="Times New Roman" w:hAnsi="Times New Roman" w:cs="Times New Roman"/>
          <w:color w:val="000000"/>
        </w:rPr>
      </w:pPr>
    </w:p>
    <w:p w:rsidR="00044E87" w:rsidRPr="00EA132C" w:rsidRDefault="00044E87" w:rsidP="00044E87">
      <w:pPr>
        <w:rPr>
          <w:szCs w:val="24"/>
        </w:rPr>
      </w:pPr>
    </w:p>
    <w:p w:rsidR="00DF4A73" w:rsidRPr="00044E87" w:rsidRDefault="00DF4A73" w:rsidP="00044E87">
      <w:pPr>
        <w:rPr>
          <w:szCs w:val="24"/>
        </w:rPr>
      </w:pPr>
    </w:p>
    <w:sectPr w:rsidR="00DF4A73" w:rsidRPr="00044E87" w:rsidSect="006309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288"/>
  <w:drawingGridHorizontalSpacing w:val="110"/>
  <w:displayHorizontalDrawingGridEvery w:val="2"/>
  <w:characterSpacingControl w:val="doNotCompress"/>
  <w:savePreviewPicture/>
  <w:compat/>
  <w:rsids>
    <w:rsidRoot w:val="006309F0"/>
    <w:rsid w:val="00044E87"/>
    <w:rsid w:val="000815FE"/>
    <w:rsid w:val="000B23B6"/>
    <w:rsid w:val="00122DBB"/>
    <w:rsid w:val="001257E7"/>
    <w:rsid w:val="00143828"/>
    <w:rsid w:val="00154E0C"/>
    <w:rsid w:val="00164779"/>
    <w:rsid w:val="002856C5"/>
    <w:rsid w:val="002E4478"/>
    <w:rsid w:val="002F5EE5"/>
    <w:rsid w:val="00396A84"/>
    <w:rsid w:val="003C24C4"/>
    <w:rsid w:val="004014B9"/>
    <w:rsid w:val="00436538"/>
    <w:rsid w:val="00495481"/>
    <w:rsid w:val="004A4611"/>
    <w:rsid w:val="004C0400"/>
    <w:rsid w:val="00595739"/>
    <w:rsid w:val="005C0D14"/>
    <w:rsid w:val="006309F0"/>
    <w:rsid w:val="006761F6"/>
    <w:rsid w:val="00685069"/>
    <w:rsid w:val="006E5C02"/>
    <w:rsid w:val="00770E31"/>
    <w:rsid w:val="008425D1"/>
    <w:rsid w:val="008E4248"/>
    <w:rsid w:val="00995933"/>
    <w:rsid w:val="00A65A33"/>
    <w:rsid w:val="00A7034D"/>
    <w:rsid w:val="00A74582"/>
    <w:rsid w:val="00AE7ABD"/>
    <w:rsid w:val="00B76DD0"/>
    <w:rsid w:val="00BB1080"/>
    <w:rsid w:val="00BD096E"/>
    <w:rsid w:val="00C95028"/>
    <w:rsid w:val="00CC160C"/>
    <w:rsid w:val="00D01040"/>
    <w:rsid w:val="00D3176F"/>
    <w:rsid w:val="00DB07AA"/>
    <w:rsid w:val="00DF4A73"/>
    <w:rsid w:val="00E03087"/>
    <w:rsid w:val="00E415D7"/>
    <w:rsid w:val="00E6628F"/>
    <w:rsid w:val="00EA132C"/>
    <w:rsid w:val="00F14E4F"/>
    <w:rsid w:val="00F54CAA"/>
    <w:rsid w:val="00F57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5FE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D3176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F57FBE"/>
  </w:style>
  <w:style w:type="character" w:styleId="Hyperlink">
    <w:name w:val="Hyperlink"/>
    <w:basedOn w:val="DefaultParagraphFont"/>
    <w:uiPriority w:val="99"/>
    <w:semiHidden/>
    <w:unhideWhenUsed/>
    <w:rsid w:val="00F57F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7FBE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2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4C4"/>
    <w:rPr>
      <w:b/>
      <w:bCs/>
      <w:sz w:val="20"/>
      <w:szCs w:val="20"/>
    </w:rPr>
  </w:style>
  <w:style w:type="paragraph" w:customStyle="1" w:styleId="xl63">
    <w:name w:val="xl63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1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hhs</dc:creator>
  <cp:lastModifiedBy>Dana Lizbeth Wolff</cp:lastModifiedBy>
  <cp:revision>2</cp:revision>
  <cp:lastPrinted>2013-09-27T14:20:00Z</cp:lastPrinted>
  <dcterms:created xsi:type="dcterms:W3CDTF">2014-10-28T12:19:00Z</dcterms:created>
  <dcterms:modified xsi:type="dcterms:W3CDTF">2014-10-28T12:19:00Z</dcterms:modified>
</cp:coreProperties>
</file>